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F421B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182BA77B" w14:textId="55DBC74E" w:rsidR="00F00AA0" w:rsidRDefault="00A8460F" w:rsidP="003706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nb-NO"/>
        </w:rPr>
      </w:pPr>
      <w:proofErr w:type="spellStart"/>
      <w:r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nb-NO"/>
        </w:rPr>
        <w:t>Interview</w:t>
      </w:r>
      <w:proofErr w:type="spellEnd"/>
      <w:r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nb-NO"/>
        </w:rPr>
        <w:t xml:space="preserve"> guide, Norwegian</w:t>
      </w:r>
    </w:p>
    <w:p w14:paraId="060989FA" w14:textId="77777777" w:rsidR="00D25F64" w:rsidRDefault="00D25F64" w:rsidP="00D25F64">
      <w:pPr>
        <w:pStyle w:val="NormalWeb"/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The interview guide was adapted from questions developed by the </w:t>
      </w:r>
      <w:r>
        <w:rPr>
          <w:rStyle w:val="apple-converted-space"/>
          <w:color w:val="000000" w:themeColor="text1"/>
          <w:lang w:val="en-GB"/>
        </w:rPr>
        <w:t>Virtual Knowledge Centre to End Violence against Women and Girls (</w:t>
      </w:r>
      <w:r>
        <w:rPr>
          <w:color w:val="000000" w:themeColor="text1"/>
          <w:lang w:val="en-GB"/>
        </w:rPr>
        <w:t>Available from http://www.endvawnow.org/en/articles/863questionsformedicalprofessionals.html)</w:t>
      </w:r>
    </w:p>
    <w:p w14:paraId="5917C160" w14:textId="26572D1F" w:rsidR="0037067E" w:rsidRPr="00552BC9" w:rsidRDefault="00AD5DC6" w:rsidP="00370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 xml:space="preserve">Vold i hjemmet </w:t>
      </w:r>
      <w:r w:rsidR="00F00AA0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 xml:space="preserve">og sosiale normer: </w:t>
      </w:r>
      <w:r w:rsidR="00A8460F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>Holdninger og praksiser hos B</w:t>
      </w:r>
      <w:r w:rsidR="00F00AA0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>rasiliansk og norsk juridisk</w:t>
      </w:r>
      <w:r w:rsidR="00A8460F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 xml:space="preserve"> personell </w:t>
      </w:r>
      <w:r w:rsidR="00F00AA0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>og helse</w:t>
      </w:r>
      <w:r w:rsidR="00A8460F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>arbeidere</w:t>
      </w:r>
      <w:r w:rsidR="00F00AA0" w:rsidRPr="00552B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b-NO"/>
        </w:rPr>
        <w:t xml:space="preserve"> </w:t>
      </w:r>
      <w:r w:rsidR="00F00AA0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[</w:t>
      </w:r>
      <w:proofErr w:type="spellStart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Domestic</w:t>
      </w:r>
      <w:proofErr w:type="spellEnd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</w:t>
      </w:r>
      <w:proofErr w:type="spellStart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violence</w:t>
      </w:r>
      <w:proofErr w:type="spellEnd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and </w:t>
      </w:r>
      <w:proofErr w:type="spellStart"/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s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ocial</w:t>
      </w:r>
      <w:proofErr w:type="spellEnd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</w:t>
      </w:r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n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orms: </w:t>
      </w:r>
      <w:proofErr w:type="spellStart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Brazilian</w:t>
      </w:r>
      <w:proofErr w:type="spellEnd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and Norwegian </w:t>
      </w:r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l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egal and </w:t>
      </w:r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h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ealth </w:t>
      </w:r>
      <w:proofErr w:type="spellStart"/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w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orker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’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</w:t>
      </w:r>
      <w:proofErr w:type="spellStart"/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a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ttitudes</w:t>
      </w:r>
      <w:proofErr w:type="spellEnd"/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and </w:t>
      </w:r>
      <w:proofErr w:type="spellStart"/>
      <w:r w:rsidR="00D25F64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p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ractices</w:t>
      </w:r>
      <w:proofErr w:type="spellEnd"/>
      <w:r w:rsidR="00F00AA0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]</w:t>
      </w:r>
      <w:r w:rsidR="0037067E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</w:t>
      </w:r>
    </w:p>
    <w:p w14:paraId="7F626938" w14:textId="77777777" w:rsidR="0037067E" w:rsidRPr="00552BC9" w:rsidRDefault="0037067E" w:rsidP="00370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747A31BD" w14:textId="53D8956B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>(1) Kan du kort beskrive arbeidet ditt og ansvarsområdet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 ditt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>?</w:t>
      </w:r>
    </w:p>
    <w:p w14:paraId="0ED30C76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36BDD6AF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5191B474" w14:textId="36479776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(2)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Mottar 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du ofre som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du tror har 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skader som følge av vold i hjemmet?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Hvis ja, skjer 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>det hyppig?</w:t>
      </w:r>
    </w:p>
    <w:p w14:paraId="5DC498B6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2BE1CD12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5A235E66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>(3) Hva er dine primære bekymringer i å betjene disse kvinnene?</w:t>
      </w:r>
    </w:p>
    <w:p w14:paraId="19E9588E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1084E8AF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27F70FD6" w14:textId="3A04C42A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(4) Ser du skader som du mistenker er et resultat av vold i hjemmet, men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der kvinnen oppgir en 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annen grunn?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>Hvis ja, h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>vordan håndterer du disse sakene?</w:t>
      </w:r>
    </w:p>
    <w:p w14:paraId="4C274CD3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55DF3D71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1ABB0A74" w14:textId="388512C8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>(5). Hvis en kvinne forteller deg at skade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ne hennes 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 xml:space="preserve">er et resultat av vold i hjemmet av </w:t>
      </w:r>
      <w:r w:rsidR="003933E2" w:rsidRPr="00552BC9">
        <w:rPr>
          <w:rFonts w:ascii="Times New Roman" w:hAnsi="Times New Roman" w:cs="Times New Roman"/>
          <w:sz w:val="24"/>
          <w:szCs w:val="24"/>
          <w:lang w:val="nb-NO"/>
        </w:rPr>
        <w:t>ektefellen</w:t>
      </w:r>
      <w:r w:rsidRPr="00552BC9">
        <w:rPr>
          <w:rFonts w:ascii="Times New Roman" w:hAnsi="Times New Roman" w:cs="Times New Roman"/>
          <w:sz w:val="24"/>
          <w:szCs w:val="24"/>
          <w:lang w:val="nb-NO"/>
        </w:rPr>
        <w:t>/kjæresten, hva gjør du? Dokumenterer du skader på en bestemt måte? Henviser du henne til andre tjenester?</w:t>
      </w:r>
    </w:p>
    <w:p w14:paraId="148CC8C7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7044F6E8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77FF3C74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>(6) Hvordan vil du beskrive samarbeidsnivået mellom sykehus eller klinikk og samfunnsgrupper, advokater eller regjeringen?</w:t>
      </w:r>
    </w:p>
    <w:p w14:paraId="15BF16E5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20C120D6" w14:textId="77777777" w:rsidR="0037067E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</w:p>
    <w:p w14:paraId="3D889B90" w14:textId="5EDE0045" w:rsidR="00395E37" w:rsidRPr="00552BC9" w:rsidRDefault="0037067E" w:rsidP="0037067E">
      <w:pPr>
        <w:jc w:val="both"/>
        <w:rPr>
          <w:rFonts w:ascii="Times New Roman" w:hAnsi="Times New Roman" w:cs="Times New Roman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sz w:val="24"/>
          <w:szCs w:val="24"/>
          <w:lang w:val="nb-NO"/>
        </w:rPr>
        <w:t>(7) Har du eller din medarbeider fått opplæring i forbindelse med dokumentasjon av legemsskader som skyldes vold i hjemmet? Hva slags trening?</w:t>
      </w:r>
    </w:p>
    <w:p w14:paraId="5E7F3A46" w14:textId="77777777" w:rsidR="0037067E" w:rsidRPr="00552BC9" w:rsidRDefault="0037067E" w:rsidP="00395E3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</w:pPr>
    </w:p>
    <w:p w14:paraId="35EAD61F" w14:textId="127D0358" w:rsidR="000265C2" w:rsidRPr="00552BC9" w:rsidRDefault="000265C2" w:rsidP="00C164AB">
      <w:pPr>
        <w:rPr>
          <w:rFonts w:ascii="Times New Roman" w:eastAsia="Times New Roman" w:hAnsi="Times New Roman" w:cs="Times New Roman"/>
          <w:sz w:val="20"/>
          <w:szCs w:val="20"/>
          <w:lang w:val="nb-NO" w:eastAsia="en-US"/>
        </w:rPr>
      </w:pPr>
      <w:r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(8) 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Har noen i nærheten av deg - familie, venn eller kollega - noen gang opplevd vold i hjemmet? </w:t>
      </w:r>
    </w:p>
    <w:p w14:paraId="662A9CB2" w14:textId="77777777" w:rsidR="000265C2" w:rsidRPr="00552BC9" w:rsidRDefault="000265C2" w:rsidP="00395E3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</w:pPr>
    </w:p>
    <w:p w14:paraId="51EB74E2" w14:textId="0A053F49" w:rsidR="0037067E" w:rsidRPr="00552BC9" w:rsidRDefault="000265C2" w:rsidP="00395E3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</w:pPr>
      <w:r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(9) 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Tror du at </w:t>
      </w:r>
      <w:r w:rsidR="003933E2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det 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å ha </w:t>
      </w:r>
      <w:r w:rsidR="003933E2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en nær person 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med en historie med vold i hjemmet ville </w:t>
      </w:r>
      <w:r w:rsidR="003933E2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ha 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påvirke</w:t>
      </w:r>
      <w:r w:rsidR="003933E2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>t</w:t>
      </w:r>
      <w:r w:rsidR="00C164AB"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nb-NO"/>
        </w:rPr>
        <w:t xml:space="preserve"> måten du håndterer disse sakene? </w:t>
      </w:r>
    </w:p>
    <w:p w14:paraId="2B26EBB5" w14:textId="58ABA2A7" w:rsidR="00395E37" w:rsidRPr="00552BC9" w:rsidRDefault="00053212" w:rsidP="00F00AA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pt-BR"/>
        </w:rPr>
      </w:pPr>
      <w:r w:rsidRPr="00552BC9">
        <w:rPr>
          <w:rFonts w:ascii="Times New Roman" w:hAnsi="Times New Roman" w:cs="Times New Roman"/>
          <w:bCs/>
          <w:color w:val="000000" w:themeColor="text1"/>
          <w:sz w:val="24"/>
          <w:szCs w:val="24"/>
          <w:lang w:val="pt-BR"/>
        </w:rPr>
        <w:t xml:space="preserve"> </w:t>
      </w:r>
    </w:p>
    <w:sectPr w:rsidR="00395E37" w:rsidRPr="00552BC9" w:rsidSect="00EF0A3A">
      <w:pgSz w:w="11901" w:h="16817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5E37"/>
    <w:rsid w:val="000265C2"/>
    <w:rsid w:val="00053212"/>
    <w:rsid w:val="000920A0"/>
    <w:rsid w:val="0037067E"/>
    <w:rsid w:val="00386471"/>
    <w:rsid w:val="003933E2"/>
    <w:rsid w:val="00395E37"/>
    <w:rsid w:val="003A500D"/>
    <w:rsid w:val="004F5AE4"/>
    <w:rsid w:val="00552BC9"/>
    <w:rsid w:val="005D24AA"/>
    <w:rsid w:val="006E6A4E"/>
    <w:rsid w:val="007C79E2"/>
    <w:rsid w:val="00A8460F"/>
    <w:rsid w:val="00AD5DC6"/>
    <w:rsid w:val="00BF2EDF"/>
    <w:rsid w:val="00C164AB"/>
    <w:rsid w:val="00C3061E"/>
    <w:rsid w:val="00C47F14"/>
    <w:rsid w:val="00D25F64"/>
    <w:rsid w:val="00DA58D7"/>
    <w:rsid w:val="00EF0A3A"/>
    <w:rsid w:val="00F0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1D59E3"/>
  <w14:defaultImageDpi w14:val="300"/>
  <w15:docId w15:val="{2370ABB2-142A-40C7-8295-AD2351E6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4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E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EDF"/>
    <w:rPr>
      <w:rFonts w:ascii="Lucida Grande" w:eastAsiaTheme="minorHAnsi" w:hAnsi="Lucida Grande" w:cs="Lucida Grande"/>
      <w:sz w:val="18"/>
      <w:szCs w:val="18"/>
      <w:lang w:val="nb-NO"/>
    </w:rPr>
  </w:style>
  <w:style w:type="paragraph" w:styleId="NormalWeb">
    <w:name w:val="Normal (Web)"/>
    <w:basedOn w:val="Normal"/>
    <w:uiPriority w:val="99"/>
    <w:semiHidden/>
    <w:unhideWhenUsed/>
    <w:rsid w:val="00D25F6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D25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9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Miranda</dc:creator>
  <cp:keywords/>
  <dc:description/>
  <cp:lastModifiedBy>Siri Lange</cp:lastModifiedBy>
  <cp:revision>17</cp:revision>
  <dcterms:created xsi:type="dcterms:W3CDTF">2017-06-27T22:30:00Z</dcterms:created>
  <dcterms:modified xsi:type="dcterms:W3CDTF">2020-11-02T14:32:00Z</dcterms:modified>
</cp:coreProperties>
</file>